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D7E20" w14:textId="1FB66E54" w:rsidR="00815D00" w:rsidRDefault="00815D00" w:rsidP="00815D00">
      <w:pPr>
        <w:rPr>
          <w:sz w:val="20"/>
          <w:szCs w:val="20"/>
          <w:lang w:val="en-US"/>
        </w:rPr>
      </w:pPr>
      <w:r w:rsidRPr="006F25E3">
        <w:rPr>
          <w:b/>
          <w:bCs/>
          <w:sz w:val="20"/>
          <w:szCs w:val="20"/>
          <w:lang w:val="en-US"/>
        </w:rPr>
        <w:t xml:space="preserve">Multimedia Appendix </w:t>
      </w:r>
      <w:r w:rsidR="008411A4">
        <w:rPr>
          <w:b/>
          <w:bCs/>
          <w:sz w:val="20"/>
          <w:szCs w:val="20"/>
          <w:lang w:val="en-US"/>
        </w:rPr>
        <w:t>4</w:t>
      </w:r>
      <w:r w:rsidRPr="006F25E3">
        <w:rPr>
          <w:b/>
          <w:bCs/>
          <w:sz w:val="20"/>
          <w:szCs w:val="20"/>
          <w:lang w:val="en-US"/>
        </w:rPr>
        <w:t>.</w:t>
      </w:r>
      <w:r w:rsidRPr="008B4176">
        <w:rPr>
          <w:sz w:val="20"/>
          <w:szCs w:val="20"/>
          <w:lang w:val="en-US"/>
        </w:rPr>
        <w:t xml:space="preserve"> Boxplot of evaluation questionnaires</w:t>
      </w:r>
      <w:r>
        <w:rPr>
          <w:sz w:val="20"/>
          <w:szCs w:val="20"/>
          <w:lang w:val="en-US"/>
        </w:rPr>
        <w:t xml:space="preserve"> in the “Biofeedback” domain</w:t>
      </w:r>
      <w:r w:rsidRPr="008B4176">
        <w:rPr>
          <w:sz w:val="20"/>
          <w:szCs w:val="20"/>
          <w:lang w:val="en-US"/>
        </w:rPr>
        <w:t xml:space="preserve">. Horizontal lines represent medians, upper and lower box limits represent IQR, whiskers represent IQR*1.5 and </w:t>
      </w:r>
      <w:proofErr w:type="spellStart"/>
      <w:r w:rsidRPr="008B4176">
        <w:rPr>
          <w:sz w:val="20"/>
          <w:szCs w:val="20"/>
          <w:lang w:val="en-US"/>
        </w:rPr>
        <w:t>dimonds</w:t>
      </w:r>
      <w:proofErr w:type="spellEnd"/>
      <w:r w:rsidRPr="008B4176">
        <w:rPr>
          <w:sz w:val="20"/>
          <w:szCs w:val="20"/>
          <w:lang w:val="en-US"/>
        </w:rPr>
        <w:t xml:space="preserve"> represent outliers. Each pair of boxes show the score the usability domains after two (</w:t>
      </w:r>
      <w:r>
        <w:rPr>
          <w:sz w:val="20"/>
          <w:szCs w:val="20"/>
          <w:lang w:val="en-US"/>
        </w:rPr>
        <w:t>light blue</w:t>
      </w:r>
      <w:r w:rsidRPr="008B4176">
        <w:rPr>
          <w:sz w:val="20"/>
          <w:szCs w:val="20"/>
          <w:lang w:val="en-US"/>
        </w:rPr>
        <w:t>) and four (</w:t>
      </w:r>
      <w:r>
        <w:rPr>
          <w:sz w:val="20"/>
          <w:szCs w:val="20"/>
          <w:lang w:val="en-US"/>
        </w:rPr>
        <w:t>dark blue</w:t>
      </w:r>
      <w:r w:rsidRPr="008B4176">
        <w:rPr>
          <w:sz w:val="20"/>
          <w:szCs w:val="20"/>
          <w:lang w:val="en-US"/>
        </w:rPr>
        <w:t xml:space="preserve">) weeks of use. </w:t>
      </w:r>
    </w:p>
    <w:p w14:paraId="15F143E3" w14:textId="4485214E" w:rsidR="00B741AC" w:rsidRPr="00C24D66" w:rsidRDefault="00E53824" w:rsidP="00C24D66">
      <w:pPr>
        <w:spacing w:after="0" w:line="240" w:lineRule="auto"/>
        <w:rPr>
          <w:rFonts w:eastAsia="MS Mincho"/>
          <w:b/>
          <w:sz w:val="20"/>
          <w:szCs w:val="20"/>
          <w:lang w:val="en-US"/>
        </w:rPr>
      </w:pPr>
      <w:r>
        <w:rPr>
          <w:rFonts w:eastAsia="MS Mincho"/>
          <w:b/>
          <w:noProof/>
          <w:sz w:val="20"/>
          <w:szCs w:val="20"/>
          <w:lang w:val="en-US"/>
        </w:rPr>
        <w:drawing>
          <wp:inline distT="0" distB="0" distL="0" distR="0" wp14:anchorId="425B7558" wp14:editId="01E0F1F0">
            <wp:extent cx="5756910" cy="3597910"/>
            <wp:effectExtent l="0" t="0" r="0" b="254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41AC" w:rsidRPr="00C24D66" w:rsidSect="007E2D79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3DFE4" w14:textId="77777777" w:rsidR="008D7E25" w:rsidRDefault="008D7E25" w:rsidP="00333D8D">
      <w:pPr>
        <w:spacing w:after="0" w:line="240" w:lineRule="auto"/>
      </w:pPr>
      <w:r>
        <w:separator/>
      </w:r>
    </w:p>
  </w:endnote>
  <w:endnote w:type="continuationSeparator" w:id="0">
    <w:p w14:paraId="0980BB64" w14:textId="77777777" w:rsidR="008D7E25" w:rsidRDefault="008D7E25" w:rsidP="0033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59431935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8E37E4D" w14:textId="32D69CC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5D85FE3" w14:textId="77777777" w:rsidR="00333D8D" w:rsidRDefault="00333D8D">
    <w:pPr>
      <w:pStyle w:val="Bunntekst"/>
    </w:pPr>
  </w:p>
  <w:p w14:paraId="5ADF5673" w14:textId="77777777" w:rsidR="00A238DB" w:rsidRDefault="00A238D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97321378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29DD77D4" w14:textId="4F676AB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F012461" w14:textId="77777777" w:rsidR="00333D8D" w:rsidRDefault="00333D8D">
    <w:pPr>
      <w:pStyle w:val="Bunntekst"/>
    </w:pPr>
  </w:p>
  <w:p w14:paraId="163F4A9A" w14:textId="77777777" w:rsidR="00A238DB" w:rsidRDefault="00A238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6DB77" w14:textId="77777777" w:rsidR="008D7E25" w:rsidRDefault="008D7E25" w:rsidP="00333D8D">
      <w:pPr>
        <w:spacing w:after="0" w:line="240" w:lineRule="auto"/>
      </w:pPr>
      <w:r>
        <w:separator/>
      </w:r>
    </w:p>
  </w:footnote>
  <w:footnote w:type="continuationSeparator" w:id="0">
    <w:p w14:paraId="51CD1FF0" w14:textId="77777777" w:rsidR="008D7E25" w:rsidRDefault="008D7E25" w:rsidP="00333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96A43"/>
    <w:multiLevelType w:val="multilevel"/>
    <w:tmpl w:val="9B688EA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A6250E6"/>
    <w:multiLevelType w:val="multilevel"/>
    <w:tmpl w:val="7A22072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4B83842"/>
    <w:multiLevelType w:val="multilevel"/>
    <w:tmpl w:val="D2B615D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2F33E99"/>
    <w:multiLevelType w:val="multilevel"/>
    <w:tmpl w:val="478C14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8606786"/>
    <w:multiLevelType w:val="multilevel"/>
    <w:tmpl w:val="B5366B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B6C01"/>
    <w:multiLevelType w:val="multilevel"/>
    <w:tmpl w:val="AE00E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9784CAA"/>
    <w:multiLevelType w:val="hybridMultilevel"/>
    <w:tmpl w:val="5EBE06BE"/>
    <w:lvl w:ilvl="0" w:tplc="0146372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A2NTczMDEzMjZX0lEKTi0uzszPAykwrAUATFw7ASwAAAA="/>
  </w:docVars>
  <w:rsids>
    <w:rsidRoot w:val="00333D8D"/>
    <w:rsid w:val="00000DF2"/>
    <w:rsid w:val="00033661"/>
    <w:rsid w:val="00040892"/>
    <w:rsid w:val="00041629"/>
    <w:rsid w:val="00045118"/>
    <w:rsid w:val="00046C82"/>
    <w:rsid w:val="00051BAF"/>
    <w:rsid w:val="0006170D"/>
    <w:rsid w:val="00063899"/>
    <w:rsid w:val="00066F64"/>
    <w:rsid w:val="00090FDE"/>
    <w:rsid w:val="00091D26"/>
    <w:rsid w:val="000A3C49"/>
    <w:rsid w:val="000A4F26"/>
    <w:rsid w:val="000B0C6A"/>
    <w:rsid w:val="000B60ED"/>
    <w:rsid w:val="000C7079"/>
    <w:rsid w:val="000D0B9E"/>
    <w:rsid w:val="000E25BF"/>
    <w:rsid w:val="000E48D8"/>
    <w:rsid w:val="000E4982"/>
    <w:rsid w:val="000F5FF4"/>
    <w:rsid w:val="00104AB6"/>
    <w:rsid w:val="0010503A"/>
    <w:rsid w:val="00111232"/>
    <w:rsid w:val="001151B8"/>
    <w:rsid w:val="001155F6"/>
    <w:rsid w:val="00116137"/>
    <w:rsid w:val="00117282"/>
    <w:rsid w:val="00132E35"/>
    <w:rsid w:val="00141D48"/>
    <w:rsid w:val="00155EC3"/>
    <w:rsid w:val="0016553A"/>
    <w:rsid w:val="00172BF9"/>
    <w:rsid w:val="001760BD"/>
    <w:rsid w:val="00196D82"/>
    <w:rsid w:val="001A3571"/>
    <w:rsid w:val="001B5D47"/>
    <w:rsid w:val="001C3FF5"/>
    <w:rsid w:val="001D76EE"/>
    <w:rsid w:val="001E6536"/>
    <w:rsid w:val="001F41DE"/>
    <w:rsid w:val="0020012A"/>
    <w:rsid w:val="0020246E"/>
    <w:rsid w:val="00206D75"/>
    <w:rsid w:val="00216748"/>
    <w:rsid w:val="00216C37"/>
    <w:rsid w:val="002256CF"/>
    <w:rsid w:val="00231588"/>
    <w:rsid w:val="002326CD"/>
    <w:rsid w:val="00235BE7"/>
    <w:rsid w:val="00237866"/>
    <w:rsid w:val="00240BEF"/>
    <w:rsid w:val="002415D4"/>
    <w:rsid w:val="0025655E"/>
    <w:rsid w:val="002651B7"/>
    <w:rsid w:val="002652CF"/>
    <w:rsid w:val="00284EFA"/>
    <w:rsid w:val="002A01C2"/>
    <w:rsid w:val="002A1E00"/>
    <w:rsid w:val="002C4DCB"/>
    <w:rsid w:val="002D2336"/>
    <w:rsid w:val="002E5FFD"/>
    <w:rsid w:val="002F4E49"/>
    <w:rsid w:val="002F5208"/>
    <w:rsid w:val="003010AC"/>
    <w:rsid w:val="003023BA"/>
    <w:rsid w:val="0030543F"/>
    <w:rsid w:val="003078CB"/>
    <w:rsid w:val="00317C52"/>
    <w:rsid w:val="00327EA7"/>
    <w:rsid w:val="003301E4"/>
    <w:rsid w:val="003323C5"/>
    <w:rsid w:val="00333D8D"/>
    <w:rsid w:val="00341482"/>
    <w:rsid w:val="003464E6"/>
    <w:rsid w:val="003554EB"/>
    <w:rsid w:val="00355EF4"/>
    <w:rsid w:val="003628B9"/>
    <w:rsid w:val="00362F47"/>
    <w:rsid w:val="00364E3E"/>
    <w:rsid w:val="00391BE3"/>
    <w:rsid w:val="003934CC"/>
    <w:rsid w:val="003A2024"/>
    <w:rsid w:val="003A3815"/>
    <w:rsid w:val="003B56B1"/>
    <w:rsid w:val="003B6CD9"/>
    <w:rsid w:val="003C0FD1"/>
    <w:rsid w:val="003D45BA"/>
    <w:rsid w:val="003E3F59"/>
    <w:rsid w:val="003E4F55"/>
    <w:rsid w:val="003F1EA3"/>
    <w:rsid w:val="003F338F"/>
    <w:rsid w:val="003F3E17"/>
    <w:rsid w:val="00404D45"/>
    <w:rsid w:val="004117AF"/>
    <w:rsid w:val="004152EE"/>
    <w:rsid w:val="00417581"/>
    <w:rsid w:val="00423EFB"/>
    <w:rsid w:val="00424309"/>
    <w:rsid w:val="00427C8B"/>
    <w:rsid w:val="00431F16"/>
    <w:rsid w:val="00435C97"/>
    <w:rsid w:val="0044635B"/>
    <w:rsid w:val="004466B0"/>
    <w:rsid w:val="0045064E"/>
    <w:rsid w:val="00451A6E"/>
    <w:rsid w:val="0045520A"/>
    <w:rsid w:val="004655ED"/>
    <w:rsid w:val="0046567B"/>
    <w:rsid w:val="00465D28"/>
    <w:rsid w:val="004663A6"/>
    <w:rsid w:val="004732D7"/>
    <w:rsid w:val="00486BD8"/>
    <w:rsid w:val="00495449"/>
    <w:rsid w:val="004966DA"/>
    <w:rsid w:val="004A0648"/>
    <w:rsid w:val="004A565F"/>
    <w:rsid w:val="004A70E7"/>
    <w:rsid w:val="004A71A5"/>
    <w:rsid w:val="004A71EB"/>
    <w:rsid w:val="004A7D54"/>
    <w:rsid w:val="004B2FD4"/>
    <w:rsid w:val="004B35AE"/>
    <w:rsid w:val="004D0616"/>
    <w:rsid w:val="004D11C4"/>
    <w:rsid w:val="004D3BBB"/>
    <w:rsid w:val="004D4B96"/>
    <w:rsid w:val="004E44E1"/>
    <w:rsid w:val="004E4580"/>
    <w:rsid w:val="004E77C9"/>
    <w:rsid w:val="004E79E9"/>
    <w:rsid w:val="004F1B8C"/>
    <w:rsid w:val="004F1E03"/>
    <w:rsid w:val="0050149D"/>
    <w:rsid w:val="00506F39"/>
    <w:rsid w:val="00541C69"/>
    <w:rsid w:val="005468FE"/>
    <w:rsid w:val="00551599"/>
    <w:rsid w:val="0055507A"/>
    <w:rsid w:val="005838B9"/>
    <w:rsid w:val="00587236"/>
    <w:rsid w:val="00587B05"/>
    <w:rsid w:val="00595136"/>
    <w:rsid w:val="005A1894"/>
    <w:rsid w:val="005A2E7E"/>
    <w:rsid w:val="005A4560"/>
    <w:rsid w:val="005B0645"/>
    <w:rsid w:val="005B5864"/>
    <w:rsid w:val="005C0142"/>
    <w:rsid w:val="005C2FDD"/>
    <w:rsid w:val="005C49A7"/>
    <w:rsid w:val="005D3493"/>
    <w:rsid w:val="005D5C90"/>
    <w:rsid w:val="005E028C"/>
    <w:rsid w:val="005E4AFC"/>
    <w:rsid w:val="005F60A6"/>
    <w:rsid w:val="005F7D51"/>
    <w:rsid w:val="006027A9"/>
    <w:rsid w:val="0060454A"/>
    <w:rsid w:val="006046A3"/>
    <w:rsid w:val="00612938"/>
    <w:rsid w:val="00627D6F"/>
    <w:rsid w:val="00642FD2"/>
    <w:rsid w:val="0064305A"/>
    <w:rsid w:val="00643208"/>
    <w:rsid w:val="00647C4D"/>
    <w:rsid w:val="00650CFA"/>
    <w:rsid w:val="00651423"/>
    <w:rsid w:val="00666101"/>
    <w:rsid w:val="0066790B"/>
    <w:rsid w:val="00670127"/>
    <w:rsid w:val="006770F5"/>
    <w:rsid w:val="00677F3C"/>
    <w:rsid w:val="00681BF8"/>
    <w:rsid w:val="006853A9"/>
    <w:rsid w:val="00686864"/>
    <w:rsid w:val="006877FE"/>
    <w:rsid w:val="00691A8F"/>
    <w:rsid w:val="006922CF"/>
    <w:rsid w:val="00694265"/>
    <w:rsid w:val="00694A79"/>
    <w:rsid w:val="006A240C"/>
    <w:rsid w:val="006B275C"/>
    <w:rsid w:val="006B417C"/>
    <w:rsid w:val="006B5686"/>
    <w:rsid w:val="006C3253"/>
    <w:rsid w:val="007001D6"/>
    <w:rsid w:val="0070585B"/>
    <w:rsid w:val="0071572D"/>
    <w:rsid w:val="0073254F"/>
    <w:rsid w:val="00740834"/>
    <w:rsid w:val="007540BD"/>
    <w:rsid w:val="007565DB"/>
    <w:rsid w:val="00756D14"/>
    <w:rsid w:val="007848F4"/>
    <w:rsid w:val="007930A9"/>
    <w:rsid w:val="007B1689"/>
    <w:rsid w:val="007B1C17"/>
    <w:rsid w:val="007B36C8"/>
    <w:rsid w:val="007B5C51"/>
    <w:rsid w:val="007B64C5"/>
    <w:rsid w:val="007C22EC"/>
    <w:rsid w:val="007C54EF"/>
    <w:rsid w:val="007D3485"/>
    <w:rsid w:val="007E2D79"/>
    <w:rsid w:val="007E33FA"/>
    <w:rsid w:val="007E6B2F"/>
    <w:rsid w:val="007F1930"/>
    <w:rsid w:val="00810FA3"/>
    <w:rsid w:val="00811A8E"/>
    <w:rsid w:val="00815142"/>
    <w:rsid w:val="00815D00"/>
    <w:rsid w:val="00820F55"/>
    <w:rsid w:val="0083183C"/>
    <w:rsid w:val="00833958"/>
    <w:rsid w:val="0083475B"/>
    <w:rsid w:val="008411A4"/>
    <w:rsid w:val="00845181"/>
    <w:rsid w:val="00857BE2"/>
    <w:rsid w:val="00860469"/>
    <w:rsid w:val="008653E7"/>
    <w:rsid w:val="008667DF"/>
    <w:rsid w:val="008723DF"/>
    <w:rsid w:val="0088189B"/>
    <w:rsid w:val="008845FA"/>
    <w:rsid w:val="008915E9"/>
    <w:rsid w:val="008B3063"/>
    <w:rsid w:val="008B3FF3"/>
    <w:rsid w:val="008B703D"/>
    <w:rsid w:val="008D7E25"/>
    <w:rsid w:val="008E07E1"/>
    <w:rsid w:val="008E1206"/>
    <w:rsid w:val="008E4093"/>
    <w:rsid w:val="008E495B"/>
    <w:rsid w:val="008E6A08"/>
    <w:rsid w:val="008F633A"/>
    <w:rsid w:val="009176BC"/>
    <w:rsid w:val="00926321"/>
    <w:rsid w:val="00933C8B"/>
    <w:rsid w:val="00937829"/>
    <w:rsid w:val="0095485A"/>
    <w:rsid w:val="00955F9A"/>
    <w:rsid w:val="00962725"/>
    <w:rsid w:val="00965066"/>
    <w:rsid w:val="0096692D"/>
    <w:rsid w:val="0099708E"/>
    <w:rsid w:val="009A71F0"/>
    <w:rsid w:val="009B0EEE"/>
    <w:rsid w:val="009B154D"/>
    <w:rsid w:val="009C1841"/>
    <w:rsid w:val="009C766D"/>
    <w:rsid w:val="009E049B"/>
    <w:rsid w:val="009E12EF"/>
    <w:rsid w:val="009E24AB"/>
    <w:rsid w:val="009E2D22"/>
    <w:rsid w:val="009E6F35"/>
    <w:rsid w:val="009F7409"/>
    <w:rsid w:val="00A00EA0"/>
    <w:rsid w:val="00A02BF8"/>
    <w:rsid w:val="00A238DB"/>
    <w:rsid w:val="00A321AB"/>
    <w:rsid w:val="00A345B7"/>
    <w:rsid w:val="00A35401"/>
    <w:rsid w:val="00A53463"/>
    <w:rsid w:val="00A60FA5"/>
    <w:rsid w:val="00A751EA"/>
    <w:rsid w:val="00AA2B68"/>
    <w:rsid w:val="00AA3D7F"/>
    <w:rsid w:val="00AA779E"/>
    <w:rsid w:val="00AC5D68"/>
    <w:rsid w:val="00AC7C5E"/>
    <w:rsid w:val="00AD6611"/>
    <w:rsid w:val="00AE6DA8"/>
    <w:rsid w:val="00B13C56"/>
    <w:rsid w:val="00B252ED"/>
    <w:rsid w:val="00B270D5"/>
    <w:rsid w:val="00B34779"/>
    <w:rsid w:val="00B360CA"/>
    <w:rsid w:val="00B46A81"/>
    <w:rsid w:val="00B47796"/>
    <w:rsid w:val="00B55FB6"/>
    <w:rsid w:val="00B72319"/>
    <w:rsid w:val="00B73FF6"/>
    <w:rsid w:val="00B750C7"/>
    <w:rsid w:val="00B81C4F"/>
    <w:rsid w:val="00B826BF"/>
    <w:rsid w:val="00B85BD3"/>
    <w:rsid w:val="00B942C4"/>
    <w:rsid w:val="00B94ACD"/>
    <w:rsid w:val="00BA51EE"/>
    <w:rsid w:val="00BB3400"/>
    <w:rsid w:val="00BB519C"/>
    <w:rsid w:val="00BC1E5B"/>
    <w:rsid w:val="00BD2A56"/>
    <w:rsid w:val="00BE6BEA"/>
    <w:rsid w:val="00BF4C88"/>
    <w:rsid w:val="00C06528"/>
    <w:rsid w:val="00C14094"/>
    <w:rsid w:val="00C15BD2"/>
    <w:rsid w:val="00C24D66"/>
    <w:rsid w:val="00C27BF5"/>
    <w:rsid w:val="00C41656"/>
    <w:rsid w:val="00C41D13"/>
    <w:rsid w:val="00C52C9F"/>
    <w:rsid w:val="00C56987"/>
    <w:rsid w:val="00C60024"/>
    <w:rsid w:val="00C657B9"/>
    <w:rsid w:val="00C67E96"/>
    <w:rsid w:val="00CC7E09"/>
    <w:rsid w:val="00CE0CDB"/>
    <w:rsid w:val="00CF5CE2"/>
    <w:rsid w:val="00CF6147"/>
    <w:rsid w:val="00D07658"/>
    <w:rsid w:val="00D1432A"/>
    <w:rsid w:val="00D14424"/>
    <w:rsid w:val="00D2101D"/>
    <w:rsid w:val="00D237FD"/>
    <w:rsid w:val="00D35F4E"/>
    <w:rsid w:val="00D47809"/>
    <w:rsid w:val="00D526A8"/>
    <w:rsid w:val="00D6333A"/>
    <w:rsid w:val="00D722A0"/>
    <w:rsid w:val="00D76AAB"/>
    <w:rsid w:val="00DA4A79"/>
    <w:rsid w:val="00DA6738"/>
    <w:rsid w:val="00DB5629"/>
    <w:rsid w:val="00DC2601"/>
    <w:rsid w:val="00DC26FA"/>
    <w:rsid w:val="00DC2D0A"/>
    <w:rsid w:val="00DE424E"/>
    <w:rsid w:val="00DF55E0"/>
    <w:rsid w:val="00DF6821"/>
    <w:rsid w:val="00E041C6"/>
    <w:rsid w:val="00E046B4"/>
    <w:rsid w:val="00E12059"/>
    <w:rsid w:val="00E222BA"/>
    <w:rsid w:val="00E276D6"/>
    <w:rsid w:val="00E36C4A"/>
    <w:rsid w:val="00E40815"/>
    <w:rsid w:val="00E53824"/>
    <w:rsid w:val="00E5485D"/>
    <w:rsid w:val="00E57EB9"/>
    <w:rsid w:val="00E6094C"/>
    <w:rsid w:val="00E62FD6"/>
    <w:rsid w:val="00E7698F"/>
    <w:rsid w:val="00E80AF1"/>
    <w:rsid w:val="00E83A56"/>
    <w:rsid w:val="00E9123A"/>
    <w:rsid w:val="00E96BD1"/>
    <w:rsid w:val="00EB3D34"/>
    <w:rsid w:val="00EB526E"/>
    <w:rsid w:val="00EB6760"/>
    <w:rsid w:val="00EC0936"/>
    <w:rsid w:val="00ED1563"/>
    <w:rsid w:val="00EE7137"/>
    <w:rsid w:val="00F00B64"/>
    <w:rsid w:val="00F20DFA"/>
    <w:rsid w:val="00F2525B"/>
    <w:rsid w:val="00F25585"/>
    <w:rsid w:val="00F30D6F"/>
    <w:rsid w:val="00F33A81"/>
    <w:rsid w:val="00F41A7E"/>
    <w:rsid w:val="00F61F8E"/>
    <w:rsid w:val="00F63BCF"/>
    <w:rsid w:val="00F80D2A"/>
    <w:rsid w:val="00F96F26"/>
    <w:rsid w:val="00F97EF6"/>
    <w:rsid w:val="00FB3CEE"/>
    <w:rsid w:val="00FC423B"/>
    <w:rsid w:val="00FC4865"/>
    <w:rsid w:val="00FD0075"/>
    <w:rsid w:val="00FE0DD2"/>
    <w:rsid w:val="00FE4B96"/>
    <w:rsid w:val="00F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E30CA"/>
  <w15:chartTrackingRefBased/>
  <w15:docId w15:val="{830020D4-25AB-7F46-B34D-2ABFE0F2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3D8D"/>
    <w:pPr>
      <w:spacing w:after="120"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33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3D8D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333D8D"/>
  </w:style>
  <w:style w:type="paragraph" w:styleId="Bobletekst">
    <w:name w:val="Balloon Text"/>
    <w:basedOn w:val="Normal"/>
    <w:link w:val="BobletekstTegn"/>
    <w:uiPriority w:val="99"/>
    <w:semiHidden/>
    <w:unhideWhenUsed/>
    <w:rsid w:val="00EC0936"/>
    <w:pPr>
      <w:spacing w:after="0" w:line="240" w:lineRule="auto"/>
    </w:pPr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0936"/>
    <w:rPr>
      <w:rFonts w:ascii="Times New Roman" w:eastAsia="Times New Roman" w:hAnsi="Times New Roman" w:cs="Times New Roman"/>
      <w:sz w:val="18"/>
      <w:szCs w:val="18"/>
      <w:lang w:eastAsia="nb-NO"/>
    </w:rPr>
  </w:style>
  <w:style w:type="table" w:styleId="Tabellrutenett">
    <w:name w:val="Table Grid"/>
    <w:basedOn w:val="Vanligtabell"/>
    <w:uiPriority w:val="39"/>
    <w:rsid w:val="00EC09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89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2</cp:revision>
  <cp:lastPrinted>2020-08-13T08:12:00Z</cp:lastPrinted>
  <dcterms:created xsi:type="dcterms:W3CDTF">2021-07-27T08:21:00Z</dcterms:created>
  <dcterms:modified xsi:type="dcterms:W3CDTF">2021-07-27T08:21:00Z</dcterms:modified>
</cp:coreProperties>
</file>